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188" w:rsidRPr="00BF24E6" w:rsidRDefault="00E17188" w:rsidP="00E17188">
      <w:pPr>
        <w:rPr>
          <w:lang w:val="en-US"/>
        </w:rPr>
      </w:pPr>
      <w:r w:rsidRPr="00A1738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A1738F">
        <w:rPr>
          <w:b/>
          <w:lang w:val="en-US"/>
        </w:rPr>
        <w:t xml:space="preserve">1: </w:t>
      </w:r>
      <w:r w:rsidRPr="00BF24E6">
        <w:rPr>
          <w:lang w:val="en-US"/>
        </w:rPr>
        <w:t xml:space="preserve">Demographics and motion parameters for the 75 children undergoing </w:t>
      </w:r>
      <w:r w:rsidR="00456584" w:rsidRPr="00BF24E6">
        <w:rPr>
          <w:lang w:val="en-US"/>
        </w:rPr>
        <w:t>DTI</w:t>
      </w:r>
      <w:r w:rsidRPr="00BF24E6">
        <w:rPr>
          <w:lang w:val="en-US"/>
        </w:rPr>
        <w:t xml:space="preserve"> scanning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850"/>
        <w:gridCol w:w="851"/>
        <w:gridCol w:w="1843"/>
        <w:gridCol w:w="1984"/>
        <w:gridCol w:w="1843"/>
        <w:gridCol w:w="1559"/>
      </w:tblGrid>
      <w:tr w:rsidR="00E17188" w:rsidRPr="00A3576D" w:rsidTr="00491FED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188" w:rsidRPr="00167E4E" w:rsidRDefault="00E17188" w:rsidP="00932F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7E4E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188" w:rsidRPr="00F97656" w:rsidRDefault="00E17188" w:rsidP="00932F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  <w:p w:rsidR="00E17188" w:rsidRPr="00F97656" w:rsidRDefault="00E17188" w:rsidP="00932FD2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188" w:rsidRPr="00F97656" w:rsidRDefault="00E17188" w:rsidP="00932F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  <w:p w:rsidR="00E17188" w:rsidRPr="00F97656" w:rsidRDefault="00E17188" w:rsidP="00932FD2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188" w:rsidRDefault="00E17188" w:rsidP="00932F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DTI</w:t>
            </w:r>
          </w:p>
          <w:p w:rsidR="00E17188" w:rsidRPr="00F97656" w:rsidRDefault="00A3576D" w:rsidP="00932FD2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bs</w:t>
            </w:r>
            <w:proofErr w:type="spellEnd"/>
            <w:r w:rsidR="00E17188"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188" w:rsidRDefault="00E17188" w:rsidP="00932F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DTI</w:t>
            </w:r>
          </w:p>
          <w:p w:rsidR="00E17188" w:rsidRPr="00F97656" w:rsidRDefault="00A3576D" w:rsidP="00932FD2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ximum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bs</w:t>
            </w:r>
            <w:proofErr w:type="spellEnd"/>
            <w:r w:rsidR="00E17188"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188" w:rsidRDefault="00A3576D" w:rsidP="00932F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DT</w:t>
            </w:r>
            <w:r w:rsidR="00E17188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  <w:p w:rsidR="00E17188" w:rsidRPr="00F97656" w:rsidRDefault="00A3576D" w:rsidP="00932FD2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el</w:t>
            </w:r>
            <w:proofErr w:type="spellEnd"/>
            <w:r w:rsidR="00E17188"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76D" w:rsidRDefault="00A3576D" w:rsidP="00932FD2">
            <w:pPr>
              <w:ind w:right="-108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DTI</w:t>
            </w:r>
          </w:p>
          <w:p w:rsidR="00E17188" w:rsidRPr="00F97656" w:rsidRDefault="00A3576D" w:rsidP="00932FD2">
            <w:pPr>
              <w:ind w:right="-108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ximum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MS</w:t>
            </w:r>
            <w:r w:rsidRPr="00A3576D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el</w:t>
            </w:r>
            <w:proofErr w:type="spellEnd"/>
            <w:r w:rsidR="00E17188" w:rsidRPr="00F97656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</w:t>
            </w:r>
            <w:r w:rsidR="00BC35BF" w:rsidRPr="00932FD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8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1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6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6.3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4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90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</w:t>
            </w:r>
            <w:r w:rsidR="00BC35BF" w:rsidRPr="00932FD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8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20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</w:t>
            </w:r>
            <w:r w:rsidR="00BC35BF" w:rsidRPr="00932FD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0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0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50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2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0</w:t>
            </w:r>
            <w:r w:rsidR="00BC35BF" w:rsidRPr="00932FD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5.51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51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6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2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0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7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3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82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34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68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9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</w:t>
            </w:r>
            <w:r w:rsidR="00BC35BF" w:rsidRPr="00932FD2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99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75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</w:t>
            </w:r>
            <w:r w:rsidR="00BC35BF" w:rsidRPr="00932FD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</w:t>
            </w:r>
            <w:r w:rsidR="00BC35BF" w:rsidRPr="00932FD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4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0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3</w:t>
            </w:r>
            <w:r w:rsidR="00BC35BF" w:rsidRPr="00932FD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9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</w:t>
            </w:r>
            <w:r w:rsidR="00BC35BF" w:rsidRPr="00932FD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4.01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76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4.74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0</w:t>
            </w:r>
            <w:r w:rsidR="00C66B22" w:rsidRPr="00932FD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4.1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9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5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</w:t>
            </w:r>
            <w:r w:rsidR="00BC35BF" w:rsidRPr="00932FD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2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</w:t>
            </w:r>
            <w:r w:rsidR="00BC35BF" w:rsidRPr="00932FD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7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2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9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</w:t>
            </w:r>
            <w:r w:rsidR="00BC35BF" w:rsidRPr="00932FD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92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3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4</w:t>
            </w:r>
            <w:r w:rsidR="00BC35BF" w:rsidRPr="00932FD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7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</w:t>
            </w:r>
            <w:r w:rsidR="00BC35BF" w:rsidRPr="00932FD2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1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6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3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1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7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0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4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</w:t>
            </w:r>
            <w:r w:rsidR="00BC35BF" w:rsidRPr="00932FD2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</w:t>
            </w:r>
            <w:r w:rsidR="00BC35BF" w:rsidRPr="00932FD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3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8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60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72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8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3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62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0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3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4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75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4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1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4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8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3.6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61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5.85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6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63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7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0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0</w:t>
            </w:r>
            <w:r w:rsidR="00C66B22" w:rsidRPr="00932FD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2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89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5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9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6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94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1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70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80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7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2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62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6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2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6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2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0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90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6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0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5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8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4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0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9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2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18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4.1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32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3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72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0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8</w:t>
            </w:r>
          </w:p>
        </w:tc>
      </w:tr>
      <w:tr w:rsidR="00491FED" w:rsidTr="00932FD2">
        <w:trPr>
          <w:trHeight w:hRule="exact" w:val="255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1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1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6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0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9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21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59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99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45</w:t>
            </w:r>
          </w:p>
        </w:tc>
      </w:tr>
      <w:tr w:rsidR="00491FED" w:rsidTr="00932FD2">
        <w:trPr>
          <w:trHeight w:hRule="exact" w:val="388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5.99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7</w:t>
            </w:r>
          </w:p>
        </w:tc>
        <w:tc>
          <w:tcPr>
            <w:tcW w:w="1559" w:type="dxa"/>
            <w:vAlign w:val="center"/>
          </w:tcPr>
          <w:p w:rsidR="00491FED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80</w:t>
            </w:r>
          </w:p>
          <w:p w:rsid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</w:p>
          <w:p w:rsidR="00932FD2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5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3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3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9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63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91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2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9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6.2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5.0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74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0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6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2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57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4.6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C66B22" w:rsidRPr="00932FD2">
              <w:rPr>
                <w:rFonts w:cs="Arial"/>
                <w:sz w:val="20"/>
                <w:szCs w:val="20"/>
              </w:rPr>
              <w:t>.13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2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38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9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7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6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43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39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63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0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90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87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9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33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3.1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29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96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1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83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35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1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3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97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85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77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73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13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2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58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4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5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48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37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73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31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37</w:t>
            </w:r>
          </w:p>
        </w:tc>
        <w:tc>
          <w:tcPr>
            <w:tcW w:w="1984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8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1559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22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1" w:type="dxa"/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vAlign w:val="center"/>
          </w:tcPr>
          <w:p w:rsidR="00491FED" w:rsidRPr="00932FD2" w:rsidRDefault="00BC35BF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17</w:t>
            </w:r>
          </w:p>
        </w:tc>
        <w:tc>
          <w:tcPr>
            <w:tcW w:w="1984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2.52</w:t>
            </w:r>
          </w:p>
        </w:tc>
        <w:tc>
          <w:tcPr>
            <w:tcW w:w="1843" w:type="dxa"/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1559" w:type="dxa"/>
            <w:vAlign w:val="center"/>
          </w:tcPr>
          <w:p w:rsidR="00491FED" w:rsidRPr="00932FD2" w:rsidRDefault="00491FED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932FD2">
              <w:rPr>
                <w:rFonts w:cs="Arial"/>
                <w:sz w:val="20"/>
                <w:szCs w:val="20"/>
              </w:rPr>
              <w:t>1.24</w:t>
            </w:r>
          </w:p>
        </w:tc>
      </w:tr>
      <w:tr w:rsidR="00491FED" w:rsidTr="00932FD2">
        <w:trPr>
          <w:trHeight w:hRule="exact" w:val="227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1FED" w:rsidRPr="00932FD2" w:rsidRDefault="00491FED" w:rsidP="00932F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32FD2">
              <w:rPr>
                <w:rFonts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BC35BF" w:rsidRPr="00932FD2">
              <w:rPr>
                <w:rFonts w:cs="Arial"/>
                <w:sz w:val="20"/>
                <w:szCs w:val="20"/>
              </w:rPr>
              <w:t>.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D67116" w:rsidRPr="00932FD2">
              <w:rPr>
                <w:rFonts w:cs="Arial"/>
                <w:sz w:val="20"/>
                <w:szCs w:val="20"/>
              </w:rPr>
              <w:t>.0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91FED" w:rsidRPr="00932FD2" w:rsidRDefault="00932FD2" w:rsidP="00932FD2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491FED" w:rsidRPr="00932FD2">
              <w:rPr>
                <w:rFonts w:cs="Arial"/>
                <w:sz w:val="20"/>
                <w:szCs w:val="20"/>
              </w:rPr>
              <w:t>.12</w:t>
            </w:r>
          </w:p>
        </w:tc>
      </w:tr>
    </w:tbl>
    <w:p w:rsidR="00D67116" w:rsidRDefault="00D67116">
      <w:pPr>
        <w:rPr>
          <w:lang w:val="en-US"/>
        </w:rPr>
      </w:pPr>
    </w:p>
    <w:p w:rsidR="00456584" w:rsidRPr="00E17188" w:rsidRDefault="00456584" w:rsidP="00054C6D">
      <w:pPr>
        <w:rPr>
          <w:lang w:val="en-US"/>
        </w:rPr>
      </w:pPr>
    </w:p>
    <w:sectPr w:rsidR="00456584" w:rsidRPr="00E17188" w:rsidSect="00932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17188"/>
    <w:rsid w:val="00054C6D"/>
    <w:rsid w:val="000F7B2B"/>
    <w:rsid w:val="00101254"/>
    <w:rsid w:val="001F40E6"/>
    <w:rsid w:val="002B6052"/>
    <w:rsid w:val="003C4DFF"/>
    <w:rsid w:val="00456584"/>
    <w:rsid w:val="00491FED"/>
    <w:rsid w:val="008D7E11"/>
    <w:rsid w:val="00932FD2"/>
    <w:rsid w:val="009618C8"/>
    <w:rsid w:val="00966838"/>
    <w:rsid w:val="009F545F"/>
    <w:rsid w:val="00A3576D"/>
    <w:rsid w:val="00BC35BF"/>
    <w:rsid w:val="00BF24E6"/>
    <w:rsid w:val="00C637B1"/>
    <w:rsid w:val="00C66B22"/>
    <w:rsid w:val="00C84309"/>
    <w:rsid w:val="00D67116"/>
    <w:rsid w:val="00E17188"/>
    <w:rsid w:val="00E51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Theys</dc:creator>
  <cp:lastModifiedBy>Catherine Theys</cp:lastModifiedBy>
  <cp:revision>14</cp:revision>
  <dcterms:created xsi:type="dcterms:W3CDTF">2013-10-21T02:59:00Z</dcterms:created>
  <dcterms:modified xsi:type="dcterms:W3CDTF">2014-01-27T06:53:00Z</dcterms:modified>
</cp:coreProperties>
</file>